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CD45C" w14:textId="59125360" w:rsidR="001D6450" w:rsidRPr="005F421A" w:rsidRDefault="001D6450" w:rsidP="001D6450">
      <w:pPr>
        <w:spacing w:after="160" w:line="480" w:lineRule="auto"/>
        <w:jc w:val="both"/>
        <w:rPr>
          <w:lang w:val="en-US"/>
        </w:rPr>
      </w:pPr>
      <w:r w:rsidRPr="00BF4F91">
        <w:rPr>
          <w:b/>
          <w:lang w:val="en-US"/>
        </w:rPr>
        <w:t>Supplementary Table</w:t>
      </w:r>
      <w:r w:rsidRPr="005F421A">
        <w:rPr>
          <w:b/>
          <w:lang w:val="en-US"/>
        </w:rPr>
        <w:t xml:space="preserve"> </w:t>
      </w:r>
      <w:r w:rsidR="00BF4F91">
        <w:rPr>
          <w:b/>
          <w:lang w:val="en-US"/>
        </w:rPr>
        <w:t>S11</w:t>
      </w:r>
      <w:r w:rsidRPr="005F421A">
        <w:rPr>
          <w:b/>
          <w:lang w:val="en-US"/>
        </w:rPr>
        <w:t>.</w:t>
      </w:r>
      <w:r w:rsidRPr="005F421A">
        <w:rPr>
          <w:lang w:val="en-US"/>
        </w:rPr>
        <w:t xml:space="preserve"> Association between high physical exertion</w:t>
      </w:r>
      <w:r>
        <w:rPr>
          <w:lang w:val="en-US"/>
        </w:rPr>
        <w:t xml:space="preserve"> </w:t>
      </w:r>
      <w:r w:rsidRPr="005F421A">
        <w:rPr>
          <w:lang w:val="en-US"/>
        </w:rPr>
        <w:t>and addictive behaviors (</w:t>
      </w:r>
      <w:r w:rsidR="00B44A9B">
        <w:rPr>
          <w:lang w:val="en-US"/>
        </w:rPr>
        <w:t>hazard</w:t>
      </w:r>
      <w:r w:rsidRPr="005F421A">
        <w:rPr>
          <w:lang w:val="en-US"/>
        </w:rPr>
        <w:t xml:space="preserve"> ratios (</w:t>
      </w:r>
      <w:r w:rsidR="00B44A9B">
        <w:rPr>
          <w:lang w:val="en-US"/>
        </w:rPr>
        <w:t>H</w:t>
      </w:r>
      <w:r w:rsidRPr="005F421A">
        <w:rPr>
          <w:lang w:val="en-US"/>
        </w:rPr>
        <w:t>Rs), 95% confidence intervals, CI).</w:t>
      </w:r>
    </w:p>
    <w:tbl>
      <w:tblPr>
        <w:tblW w:w="14330" w:type="dxa"/>
        <w:tblLook w:val="04A0" w:firstRow="1" w:lastRow="0" w:firstColumn="1" w:lastColumn="0" w:noHBand="0" w:noVBand="1"/>
      </w:tblPr>
      <w:tblGrid>
        <w:gridCol w:w="5670"/>
        <w:gridCol w:w="1518"/>
        <w:gridCol w:w="2210"/>
        <w:gridCol w:w="1843"/>
        <w:gridCol w:w="3089"/>
      </w:tblGrid>
      <w:tr w:rsidR="001D6450" w:rsidRPr="005F421A" w14:paraId="018B63B9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A7EF" w14:textId="77777777" w:rsidR="001D6450" w:rsidRPr="005F421A" w:rsidRDefault="001D6450" w:rsidP="00151A20">
            <w:pPr>
              <w:rPr>
                <w:lang w:val="en-US"/>
              </w:rPr>
            </w:pPr>
            <w:bookmarkStart w:id="0" w:name="_Hlk69756569"/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65DA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107F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Unadjusted 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A9BC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Fully-adjusted model*</w:t>
            </w:r>
          </w:p>
        </w:tc>
      </w:tr>
      <w:tr w:rsidR="00B44A9B" w:rsidRPr="005F421A" w14:paraId="4B7501C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5C30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Addictive behavior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8F2D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B2AC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</w:t>
            </w:r>
            <w:r w:rsidRPr="005F421A">
              <w:rPr>
                <w:b/>
                <w:bCs/>
                <w:color w:val="000000"/>
                <w:lang w:val="en-US"/>
              </w:rPr>
              <w:t>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5E1B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</w:t>
            </w:r>
            <w:r w:rsidRPr="005F421A">
              <w:rPr>
                <w:b/>
                <w:bCs/>
                <w:color w:val="000000"/>
                <w:lang w:val="en-US"/>
              </w:rPr>
              <w:t>R (95% CI)</w:t>
            </w:r>
          </w:p>
        </w:tc>
      </w:tr>
      <w:tr w:rsidR="00B44A9B" w:rsidRPr="005F421A" w14:paraId="695F261B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20C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Tobacco u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6A5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B13" w14:textId="77777777" w:rsidR="00B44A9B" w:rsidRPr="005F421A" w:rsidRDefault="00B44A9B" w:rsidP="00B44A9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E84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13A27A51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D6F1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Relapse of tobacco use among ex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9C10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0,9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AB7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459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2ABB401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430D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No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A75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5,218 (81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117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6E0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B44A9B" w:rsidRPr="005F421A" w14:paraId="7C45E78E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C435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502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698 (18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8C07" w14:textId="77777777" w:rsidR="00B44A9B" w:rsidRPr="005F421A" w:rsidRDefault="00F21EDE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</w:t>
            </w:r>
            <w:r w:rsidR="00FE098E">
              <w:rPr>
                <w:b/>
                <w:bCs/>
                <w:color w:val="000000"/>
                <w:lang w:val="en-US"/>
              </w:rPr>
              <w:t>33</w:t>
            </w:r>
            <w:r>
              <w:rPr>
                <w:b/>
                <w:bCs/>
                <w:color w:val="000000"/>
                <w:lang w:val="en-US"/>
              </w:rPr>
              <w:t xml:space="preserve"> (1.</w:t>
            </w:r>
            <w:r w:rsidR="00FE098E">
              <w:rPr>
                <w:b/>
                <w:bCs/>
                <w:color w:val="000000"/>
                <w:lang w:val="en-US"/>
              </w:rPr>
              <w:t>24</w:t>
            </w:r>
            <w:r>
              <w:rPr>
                <w:b/>
                <w:bCs/>
                <w:color w:val="000000"/>
                <w:lang w:val="en-US"/>
              </w:rPr>
              <w:t>-1.4</w:t>
            </w:r>
            <w:r w:rsidR="00FE098E">
              <w:rPr>
                <w:b/>
                <w:bCs/>
                <w:color w:val="000000"/>
                <w:lang w:val="en-US"/>
              </w:rPr>
              <w:t>2</w:t>
            </w:r>
            <w:r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BB44" w14:textId="77777777" w:rsidR="00B44A9B" w:rsidRPr="005F421A" w:rsidRDefault="00FE098E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09 (1.01-1.17)</w:t>
            </w:r>
          </w:p>
        </w:tc>
      </w:tr>
      <w:tr w:rsidR="00B44A9B" w:rsidRPr="005F421A" w14:paraId="5B99F58C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A35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D467" w14:textId="77777777" w:rsidR="00B44A9B" w:rsidRPr="005F421A" w:rsidRDefault="00B44A9B" w:rsidP="00B44A9B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265" w14:textId="77777777" w:rsidR="00B44A9B" w:rsidRPr="005F421A" w:rsidRDefault="00B44A9B" w:rsidP="00B44A9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166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3953EFF8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07D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Changing status among current 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313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0,0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DAC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D4C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6235F99C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23F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Ex-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CF8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787 (28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3703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74E3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B44A9B" w:rsidRPr="005F421A" w14:paraId="03BB0E13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B02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light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F6CD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8,406 (41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DF9B" w14:textId="77777777" w:rsidR="00B44A9B" w:rsidRPr="00BB08F2" w:rsidRDefault="005F1CEA" w:rsidP="00B44A9B">
            <w:pPr>
              <w:rPr>
                <w:bCs/>
                <w:color w:val="000000"/>
                <w:lang w:val="en-US"/>
              </w:rPr>
            </w:pPr>
            <w:r w:rsidRPr="00BB08F2">
              <w:rPr>
                <w:bCs/>
                <w:color w:val="000000"/>
                <w:lang w:val="en-US"/>
              </w:rPr>
              <w:t>0.99 (0.94-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FB93" w14:textId="77777777" w:rsidR="00B44A9B" w:rsidRPr="00BB08F2" w:rsidRDefault="00BB08F2" w:rsidP="00B44A9B">
            <w:pPr>
              <w:rPr>
                <w:bCs/>
                <w:color w:val="000000"/>
                <w:lang w:val="en-US"/>
              </w:rPr>
            </w:pPr>
            <w:r w:rsidRPr="00BB08F2">
              <w:rPr>
                <w:bCs/>
                <w:color w:val="000000"/>
                <w:lang w:val="en-US"/>
              </w:rPr>
              <w:t>0.97 (0.92-1.03)</w:t>
            </w:r>
          </w:p>
        </w:tc>
      </w:tr>
      <w:tr w:rsidR="00B44A9B" w:rsidRPr="005F421A" w14:paraId="38E83866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A6F3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moderate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8D0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4,751 (23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E35E" w14:textId="77777777" w:rsidR="00B44A9B" w:rsidRPr="005F421A" w:rsidRDefault="00BB08F2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40 (1.31-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4BDE" w14:textId="77777777" w:rsidR="00B44A9B" w:rsidRPr="005F421A" w:rsidRDefault="00BB08F2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09 (1.01-1.17)</w:t>
            </w:r>
          </w:p>
        </w:tc>
      </w:tr>
      <w:tr w:rsidR="00B44A9B" w:rsidRPr="005F421A" w14:paraId="7B5CEF09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7619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heavy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7D25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,134 (5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A2AD" w14:textId="77777777" w:rsidR="00B44A9B" w:rsidRPr="005F421A" w:rsidRDefault="00BB08F2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63 (1.43-1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7D18" w14:textId="77777777" w:rsidR="00B44A9B" w:rsidRPr="005F421A" w:rsidRDefault="00BB08F2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25 (1.08-1.45)</w:t>
            </w:r>
          </w:p>
        </w:tc>
      </w:tr>
      <w:tr w:rsidR="00B44A9B" w:rsidRPr="005F421A" w14:paraId="5C36D078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CFF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EDF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1DA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A729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30EA46AF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01C" w14:textId="77777777" w:rsidR="00B44A9B" w:rsidRPr="005F421A" w:rsidRDefault="00B44A9B" w:rsidP="00B44A9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6F5" w14:textId="77777777" w:rsidR="00B44A9B" w:rsidRPr="005F421A" w:rsidRDefault="00B44A9B" w:rsidP="00B44A9B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651A" w14:textId="77777777" w:rsidR="00B44A9B" w:rsidRPr="005F421A" w:rsidRDefault="00B44A9B" w:rsidP="00B44A9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6F3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6F1FF47D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6B89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Changing status among ever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36F1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0,99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30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777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4333DB18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4B75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Smoker at baseline and remained smoker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EA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4,291 (28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034B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EE8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B44A9B" w:rsidRPr="005F421A" w14:paraId="12626EF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621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F4BB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787 (11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947C" w14:textId="77777777" w:rsidR="00B44A9B" w:rsidRPr="005F421A" w:rsidRDefault="00EB6920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79 (0.74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17C3" w14:textId="77777777" w:rsidR="00B44A9B" w:rsidRPr="005F421A" w:rsidRDefault="00EB6920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86 (0.80-0.93)</w:t>
            </w:r>
          </w:p>
        </w:tc>
      </w:tr>
      <w:tr w:rsidR="00B44A9B" w:rsidRPr="005F421A" w14:paraId="3418985F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BAF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Ex-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8A1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5,218 (49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A372" w14:textId="77777777" w:rsidR="00B44A9B" w:rsidRPr="005F421A" w:rsidRDefault="00EB6920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83 (0.81-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291B" w14:textId="77777777" w:rsidR="00B44A9B" w:rsidRPr="005F421A" w:rsidRDefault="00EB6920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93 (0.90-0.96)</w:t>
            </w:r>
          </w:p>
        </w:tc>
      </w:tr>
      <w:tr w:rsidR="00B44A9B" w:rsidRPr="005F421A" w14:paraId="6BEEFA5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4AC1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Ex-smoker at baseline and started smoking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A92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698 (11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A8C9" w14:textId="77777777" w:rsidR="00B44A9B" w:rsidRPr="005F421A" w:rsidRDefault="00C258BB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7 (1.10-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09B2" w14:textId="77777777" w:rsidR="00B44A9B" w:rsidRPr="005F421A" w:rsidRDefault="00C258BB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(0.97-1.12)</w:t>
            </w:r>
          </w:p>
        </w:tc>
      </w:tr>
      <w:tr w:rsidR="00B44A9B" w:rsidRPr="005F421A" w14:paraId="7E8A7FE6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4B5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7E5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BB8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91AE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1E8738E6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598388" w14:textId="77777777" w:rsidR="00B44A9B" w:rsidRPr="005F421A" w:rsidRDefault="00B44A9B" w:rsidP="00B44A9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17BE50" w14:textId="77777777" w:rsidR="00B44A9B" w:rsidRPr="005F421A" w:rsidRDefault="00B44A9B" w:rsidP="00B44A9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ECEEF6" w14:textId="77777777" w:rsidR="00B44A9B" w:rsidRPr="005F421A" w:rsidRDefault="00B44A9B" w:rsidP="00B44A9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981C6D" w14:textId="77777777" w:rsidR="00B44A9B" w:rsidRPr="005F421A" w:rsidRDefault="00B44A9B" w:rsidP="00B44A9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B44A9B" w:rsidRPr="005F421A" w14:paraId="3DCB5FD3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4FB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Cannabis u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5838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750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007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B44A9B" w:rsidRPr="005F421A" w14:paraId="20FBD3F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EFB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Relapse among ever-us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D80C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4,2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510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4333" w14:textId="77777777" w:rsidR="00B44A9B" w:rsidRPr="005F421A" w:rsidRDefault="00B44A9B" w:rsidP="00B44A9B">
            <w:pPr>
              <w:rPr>
                <w:lang w:val="en-US"/>
              </w:rPr>
            </w:pPr>
          </w:p>
        </w:tc>
      </w:tr>
      <w:tr w:rsidR="00B44A9B" w:rsidRPr="005F421A" w14:paraId="380E417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B4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No consumption in the past 12 months at follow-u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DC1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2,331 (94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E2BC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640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B44A9B" w:rsidRPr="005F421A" w14:paraId="79AA92C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5CA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In the past 12 months, &lt;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D98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,558 (4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9392" w14:textId="77777777" w:rsidR="00B44A9B" w:rsidRPr="005F421A" w:rsidRDefault="004F3AD6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 (0.77-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E9C3" w14:textId="77777777" w:rsidR="00B44A9B" w:rsidRPr="005F421A" w:rsidRDefault="004F3AD6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1-1.03)</w:t>
            </w:r>
          </w:p>
        </w:tc>
      </w:tr>
      <w:tr w:rsidR="00B44A9B" w:rsidRPr="005F421A" w14:paraId="40F4FCB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989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In the past 12 months, ≥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72B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39 (1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AAB2" w14:textId="77777777" w:rsidR="00B44A9B" w:rsidRPr="005F421A" w:rsidRDefault="004F3AD6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61 (1.30-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52D8" w14:textId="77777777" w:rsidR="00B44A9B" w:rsidRPr="005F421A" w:rsidRDefault="004F3AD6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27 (1.00-1.60)</w:t>
            </w:r>
          </w:p>
        </w:tc>
      </w:tr>
      <w:tr w:rsidR="00B44A9B" w:rsidRPr="005F421A" w14:paraId="589D8228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18ECC13" w14:textId="77777777" w:rsidR="00B44A9B" w:rsidRPr="005F421A" w:rsidRDefault="00B44A9B" w:rsidP="00B44A9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E37AA1A" w14:textId="77777777" w:rsidR="00B44A9B" w:rsidRPr="005F421A" w:rsidRDefault="00B44A9B" w:rsidP="00B44A9B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8857FF0" w14:textId="77777777" w:rsidR="00B44A9B" w:rsidRPr="005F421A" w:rsidRDefault="00B44A9B" w:rsidP="00B44A9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489E185" w14:textId="77777777" w:rsidR="00B44A9B" w:rsidRPr="005F421A" w:rsidRDefault="00B44A9B" w:rsidP="00B44A9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B44A9B" w:rsidRPr="005F421A" w14:paraId="6E2F26C7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661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 xml:space="preserve">Alcohol use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15A8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8D45" w14:textId="77777777" w:rsidR="00B44A9B" w:rsidRPr="005F421A" w:rsidRDefault="00B44A9B" w:rsidP="00B44A9B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7598" w14:textId="77777777" w:rsidR="00B44A9B" w:rsidRPr="005F421A" w:rsidRDefault="00B44A9B" w:rsidP="00B44A9B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B44A9B" w:rsidRPr="005F421A" w14:paraId="45AA4833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82FA" w14:textId="77777777" w:rsidR="00B44A9B" w:rsidRPr="005F421A" w:rsidRDefault="00B44A9B" w:rsidP="00B44A9B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 xml:space="preserve">Low risk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6CD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49,800 (66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3A89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9015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B44A9B" w:rsidRPr="005F421A" w14:paraId="7B344D2C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ACD0" w14:textId="77777777" w:rsidR="00B44A9B" w:rsidRPr="005F421A" w:rsidRDefault="00B44A9B" w:rsidP="00B44A9B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>No u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6AB3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5,762 (20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2547" w14:textId="77777777" w:rsidR="00B44A9B" w:rsidRPr="005F421A" w:rsidRDefault="00B83BCA" w:rsidP="00B44A9B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.08 (1.05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DCDF" w14:textId="77777777" w:rsidR="00B44A9B" w:rsidRPr="005F421A" w:rsidRDefault="009D30B4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94-1.01)</w:t>
            </w:r>
          </w:p>
        </w:tc>
      </w:tr>
      <w:tr w:rsidR="00B44A9B" w:rsidRPr="005F421A" w14:paraId="3FA53908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7C0F" w14:textId="77777777" w:rsidR="00B44A9B" w:rsidRPr="005F421A" w:rsidRDefault="00B44A9B" w:rsidP="00B44A9B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>At risk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14A8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9,852 (13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3644" w14:textId="77777777" w:rsidR="00B44A9B" w:rsidRPr="005F421A" w:rsidRDefault="009D30B4" w:rsidP="00B44A9B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.05 (1.01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A23F" w14:textId="77777777" w:rsidR="00B44A9B" w:rsidRPr="005F421A" w:rsidRDefault="009D30B4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(0.97-1.06)</w:t>
            </w:r>
          </w:p>
        </w:tc>
      </w:tr>
      <w:tr w:rsidR="00B44A9B" w:rsidRPr="005F421A" w14:paraId="64E740B7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089C232" w14:textId="77777777" w:rsidR="00B44A9B" w:rsidRPr="005F421A" w:rsidRDefault="00B44A9B" w:rsidP="00B44A9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BCD47" w14:textId="77777777" w:rsidR="00B44A9B" w:rsidRPr="005F421A" w:rsidRDefault="00B44A9B" w:rsidP="00B44A9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2F2A30" w14:textId="77777777" w:rsidR="00B44A9B" w:rsidRPr="005F421A" w:rsidRDefault="00B44A9B" w:rsidP="00B44A9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721D9F" w14:textId="77777777" w:rsidR="00B44A9B" w:rsidRPr="005F421A" w:rsidRDefault="00B44A9B" w:rsidP="00B44A9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B44A9B" w:rsidRPr="005F421A" w14:paraId="055D90B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250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Diet rich in sugar and fa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4C5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BC3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</w:t>
            </w:r>
            <w:r w:rsidRPr="005F421A">
              <w:rPr>
                <w:b/>
                <w:bCs/>
                <w:color w:val="000000"/>
                <w:lang w:val="en-US"/>
              </w:rPr>
              <w:t>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BA6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</w:t>
            </w:r>
            <w:r w:rsidRPr="005F421A">
              <w:rPr>
                <w:b/>
                <w:bCs/>
                <w:color w:val="000000"/>
                <w:lang w:val="en-US"/>
              </w:rPr>
              <w:t>R (95% CI)</w:t>
            </w:r>
          </w:p>
        </w:tc>
      </w:tr>
      <w:tr w:rsidR="00B44A9B" w:rsidRPr="005F421A" w14:paraId="1BD1B08B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57F2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First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EF7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704 (24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93E8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ED97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B44A9B" w:rsidRPr="005F421A" w14:paraId="7DA1E7A4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38B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Second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2D89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9,003 (25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CC25" w14:textId="77777777" w:rsidR="00B44A9B" w:rsidRPr="005F421A" w:rsidRDefault="001450A7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 (0.94-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6629" w14:textId="77777777" w:rsidR="00B44A9B" w:rsidRPr="005F421A" w:rsidRDefault="001450A7" w:rsidP="00B44A9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 (0.93-1.01)</w:t>
            </w:r>
          </w:p>
        </w:tc>
      </w:tr>
      <w:tr w:rsidR="00B44A9B" w:rsidRPr="005F421A" w14:paraId="1714C09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9FC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Third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98AF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854 (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26C6" w14:textId="77777777" w:rsidR="00B44A9B" w:rsidRPr="001450A7" w:rsidRDefault="001450A7" w:rsidP="00B44A9B">
            <w:pPr>
              <w:rPr>
                <w:bCs/>
                <w:color w:val="000000"/>
                <w:lang w:val="en-US"/>
              </w:rPr>
            </w:pPr>
            <w:r w:rsidRPr="001450A7">
              <w:rPr>
                <w:bCs/>
                <w:color w:val="000000"/>
                <w:lang w:val="en-US"/>
              </w:rPr>
              <w:t>1.01 (0.98-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526C" w14:textId="77777777" w:rsidR="00B44A9B" w:rsidRPr="001450A7" w:rsidRDefault="001450A7" w:rsidP="00B44A9B">
            <w:pPr>
              <w:rPr>
                <w:bCs/>
                <w:color w:val="000000"/>
                <w:lang w:val="en-US"/>
              </w:rPr>
            </w:pPr>
            <w:r w:rsidRPr="001450A7">
              <w:rPr>
                <w:bCs/>
                <w:color w:val="000000"/>
                <w:lang w:val="en-US"/>
              </w:rPr>
              <w:t>0.98 (0.95-1.01)</w:t>
            </w:r>
          </w:p>
        </w:tc>
      </w:tr>
      <w:tr w:rsidR="00B44A9B" w:rsidRPr="005F421A" w14:paraId="75E4C3B3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185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Fourth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22CC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853 (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D0E3" w14:textId="77777777" w:rsidR="00B44A9B" w:rsidRPr="005F421A" w:rsidRDefault="001450A7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06 (10.3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7A12" w14:textId="77777777" w:rsidR="00B44A9B" w:rsidRPr="005F421A" w:rsidRDefault="001450A7" w:rsidP="00B44A9B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03 (1.01-1.07)</w:t>
            </w:r>
          </w:p>
        </w:tc>
      </w:tr>
      <w:tr w:rsidR="00B44A9B" w:rsidRPr="005F421A" w14:paraId="34DEA68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AEF3" w14:textId="77777777" w:rsidR="00B44A9B" w:rsidRPr="005F421A" w:rsidRDefault="00B44A9B" w:rsidP="00B44A9B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831B" w14:textId="77777777" w:rsidR="00B44A9B" w:rsidRPr="005F421A" w:rsidRDefault="00B44A9B" w:rsidP="00B44A9B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930D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374F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 </w:t>
            </w:r>
          </w:p>
        </w:tc>
      </w:tr>
      <w:tr w:rsidR="00B44A9B" w:rsidRPr="005F421A" w14:paraId="0ED6678E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778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B44A9B">
              <w:rPr>
                <w:color w:val="000000"/>
                <w:lang w:val="en-US"/>
              </w:rPr>
              <w:t>*Adjusted for age (years, continuous), sex, occupational grade (low; medium; high), depressive symptoms at baseline (no; yes), educational level (levels, continuous), household income (€/month, continuous) and baseline level of consumption.</w:t>
            </w:r>
          </w:p>
        </w:tc>
      </w:tr>
      <w:tr w:rsidR="00B44A9B" w:rsidRPr="005F421A" w14:paraId="4B4A82A4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67B6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B44A9B" w:rsidRPr="005F421A" w14:paraId="21359E60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909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Relapse was defined as: no (remained non-smokers at f</w:t>
            </w:r>
            <w:bookmarkStart w:id="1" w:name="_GoBack"/>
            <w:bookmarkEnd w:id="1"/>
            <w:r w:rsidRPr="005F421A">
              <w:rPr>
                <w:color w:val="000000"/>
                <w:lang w:val="en-US"/>
              </w:rPr>
              <w:t>ollow-up) and yes (became current smokers at follow-up).</w:t>
            </w:r>
          </w:p>
        </w:tc>
      </w:tr>
      <w:tr w:rsidR="00B44A9B" w:rsidRPr="005F421A" w14:paraId="12998336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3E1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077AF1C3" w14:textId="77777777" w:rsidR="00B44A9B" w:rsidRPr="005F421A" w:rsidRDefault="00B44A9B" w:rsidP="00B44A9B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Alcohol use was defined as: low risk (1-27 drinks/week in men and 1-13 in women); no use and at risk (≥28 drinks/week in men and ≥14 in women).</w:t>
            </w:r>
          </w:p>
        </w:tc>
      </w:tr>
      <w:bookmarkEnd w:id="0"/>
    </w:tbl>
    <w:p w14:paraId="264B5907" w14:textId="77777777" w:rsidR="006B4E61" w:rsidRDefault="006B4E61"/>
    <w:sectPr w:rsidR="006B4E61" w:rsidSect="001D64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EB9A8" w16cex:dateUtc="2021-11-04T18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50"/>
    <w:rsid w:val="001032F7"/>
    <w:rsid w:val="001450A7"/>
    <w:rsid w:val="00190172"/>
    <w:rsid w:val="001D6450"/>
    <w:rsid w:val="002F092C"/>
    <w:rsid w:val="00323244"/>
    <w:rsid w:val="004F3AD6"/>
    <w:rsid w:val="005F1CEA"/>
    <w:rsid w:val="006029A8"/>
    <w:rsid w:val="006B4E61"/>
    <w:rsid w:val="007C32CC"/>
    <w:rsid w:val="009B6F1A"/>
    <w:rsid w:val="009D30B4"/>
    <w:rsid w:val="00B44A9B"/>
    <w:rsid w:val="00B83BCA"/>
    <w:rsid w:val="00BB08F2"/>
    <w:rsid w:val="00BF4F91"/>
    <w:rsid w:val="00C258BB"/>
    <w:rsid w:val="00CE26A9"/>
    <w:rsid w:val="00EB6920"/>
    <w:rsid w:val="00F21EDE"/>
    <w:rsid w:val="00F8274B"/>
    <w:rsid w:val="00FE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28024"/>
  <w15:chartTrackingRefBased/>
  <w15:docId w15:val="{A3AAFC5F-61FF-4280-9F1F-D2057288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4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E26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E26A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26A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26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26A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26A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26A9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Nadine Hamieh</cp:lastModifiedBy>
  <cp:revision>2</cp:revision>
  <dcterms:created xsi:type="dcterms:W3CDTF">2021-11-29T12:59:00Z</dcterms:created>
  <dcterms:modified xsi:type="dcterms:W3CDTF">2021-11-29T12:59:00Z</dcterms:modified>
</cp:coreProperties>
</file>